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sz w:val="24"/>
        </w:rPr>
        <w:t xml:space="preserve">Table S3. Type-specific oligonucleotide probes for 20 HPV genotype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2404"/>
        <w:gridCol w:w="9604"/>
      </w:tblGrid>
      <w:tr>
        <w:trPr>
          <w:trHeight w:val="765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V type</w:t>
            </w:r>
          </w:p>
        </w:tc>
        <w:tc>
          <w:tcPr>
            <w:tcW w:w="2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Bank accession no.</w:t>
            </w:r>
          </w:p>
        </w:tc>
        <w:tc>
          <w:tcPr>
            <w:tcW w:w="9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be sequence (5´-3´)</w:t>
            </w:r>
          </w:p>
        </w:tc>
      </w:tr>
      <w:tr>
        <w:trPr>
          <w:trHeight w:val="284" w:hRule="atLeast"/>
        </w:trPr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00203</w:t>
            </w:r>
          </w:p>
        </w:tc>
        <w:tc>
          <w:tcPr>
            <w:tcW w:w="9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C CGT AAC TAC ATC TTC CAC ATA CAC CAA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14119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TC TGT GTC TAA ATC TGC TAC ATA CAC TAA 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02718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TC ATT ATG TGC TGC CAT ATC TAC TTC AGA AAC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05015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GC TTC TAC ACA GTC TCC TGT A 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J04353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GT TTG TGC TGC AAT TGC AAA CAG TGA TAC 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12732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GC ACA CAA GTA ACT AGT GAC AG 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74117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GTG CTG CTG TGT CTT CTA GTG A  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62849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CT ACC TCT ATA GAG TCT TCC ATA CCT TCT 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74478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C CAC ACA GTC CCC CAC ACC AA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74479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CA CAA AAT CCT GTG CCA AGT A 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62877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AC TGC TGC GGT TTC CCC AA 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74481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T GAG GTT AAA AAG GAA AGC A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Q486475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TT CTG CAA CCA CAC AGT CTA TGT CCA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31791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C TGC TAC AAC TCA GTC TCC ATC TAC A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74483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T GCT ACA GAA CAG TAA GTA AA T ATG AT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90400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AT GCA CTG AAG TAA CTA AGG AAG GT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X77858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A CTT CTT CTA TTC CTA ATG TAT ACA CAC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31794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GC AGC TAA AAGC ACA TTA ACT AA  </w:t>
            </w:r>
          </w:p>
        </w:tc>
      </w:tr>
      <w:tr>
        <w:trPr>
          <w:trHeight w:val="284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2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J831568</w:t>
            </w:r>
          </w:p>
        </w:tc>
        <w:tc>
          <w:tcPr>
            <w:tcW w:w="96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CTG AAT CAG CTG TAC CAA ATA TTT AT </w:t>
            </w:r>
          </w:p>
        </w:tc>
      </w:tr>
      <w:tr>
        <w:trPr>
          <w:trHeight w:val="284" w:hRule="atLeast"/>
        </w:trPr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</w:t>
            </w:r>
          </w:p>
        </w:tc>
        <w:tc>
          <w:tcPr>
            <w:tcW w:w="2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22461</w:t>
            </w:r>
          </w:p>
        </w:tc>
        <w:tc>
          <w:tcPr>
            <w:tcW w:w="9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7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 CAC CGA AAC GGC CAT ACC 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08:33:00Z</dcterms:created>
  <dc:creator>jooyon-en-3</dc:creator>
  <dc:description/>
  <cp:keywords/>
  <dc:language>en-US</dc:language>
  <cp:lastModifiedBy>Ahanlab1</cp:lastModifiedBy>
  <cp:lastPrinted>2010-07-15T15:35:00Z</cp:lastPrinted>
  <dcterms:modified xsi:type="dcterms:W3CDTF">2012-01-27T10:24:00Z</dcterms:modified>
  <cp:revision>4</cp:revision>
  <dc:subject/>
  <dc:title/>
</cp:coreProperties>
</file>